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29AD" w:rsidRPr="006F29AD" w:rsidRDefault="006F29AD">
      <w:pPr>
        <w:rPr>
          <w:rFonts w:cstheme="minorHAnsi"/>
          <w:b/>
          <w:sz w:val="20"/>
          <w:szCs w:val="20"/>
        </w:rPr>
      </w:pPr>
      <w:r w:rsidRPr="006F29AD">
        <w:rPr>
          <w:rFonts w:cstheme="minorHAnsi"/>
          <w:b/>
          <w:sz w:val="20"/>
          <w:szCs w:val="20"/>
        </w:rPr>
        <w:t xml:space="preserve">Appendix </w:t>
      </w:r>
      <w:r>
        <w:rPr>
          <w:rFonts w:cstheme="minorHAnsi"/>
          <w:b/>
          <w:sz w:val="20"/>
          <w:szCs w:val="20"/>
        </w:rPr>
        <w:t>2</w:t>
      </w:r>
      <w:r w:rsidR="00591F58">
        <w:rPr>
          <w:rFonts w:cstheme="minorHAnsi"/>
          <w:b/>
          <w:sz w:val="20"/>
          <w:szCs w:val="20"/>
        </w:rPr>
        <w:t xml:space="preserve"> Regression analysis</w:t>
      </w:r>
    </w:p>
    <w:p w:rsidR="000D6B7A" w:rsidRPr="005F1199" w:rsidRDefault="006F29AD">
      <w:pPr>
        <w:rPr>
          <w:rFonts w:cstheme="minorHAnsi"/>
          <w:sz w:val="20"/>
          <w:szCs w:val="20"/>
        </w:rPr>
      </w:pPr>
      <w:r w:rsidRPr="006F29AD">
        <w:rPr>
          <w:rFonts w:cstheme="minorHAnsi"/>
          <w:b/>
          <w:sz w:val="20"/>
          <w:szCs w:val="20"/>
        </w:rPr>
        <w:t>Table 1</w:t>
      </w:r>
      <w:r w:rsidR="00730406" w:rsidRPr="005F1199">
        <w:rPr>
          <w:rFonts w:cstheme="minorHAnsi"/>
          <w:sz w:val="20"/>
          <w:szCs w:val="20"/>
        </w:rPr>
        <w:t xml:space="preserve"> Comparison of Responders</w:t>
      </w:r>
      <w:r>
        <w:rPr>
          <w:rFonts w:cstheme="minorHAnsi"/>
          <w:sz w:val="20"/>
          <w:szCs w:val="20"/>
        </w:rPr>
        <w:t xml:space="preserve"> (complete or partly) </w:t>
      </w:r>
      <w:r w:rsidR="00730406" w:rsidRPr="005F1199">
        <w:rPr>
          <w:rFonts w:cstheme="minorHAnsi"/>
          <w:sz w:val="20"/>
          <w:szCs w:val="20"/>
        </w:rPr>
        <w:t>and Non-responders at the last time point (T5) in the follow-up period: Odds ratios from logistic regression analysis</w:t>
      </w:r>
      <w:r>
        <w:rPr>
          <w:rFonts w:cstheme="minorHAnsi"/>
          <w:sz w:val="20"/>
          <w:szCs w:val="20"/>
        </w:rPr>
        <w:t>, part one</w:t>
      </w:r>
      <w:r w:rsidR="00730406" w:rsidRPr="005F1199">
        <w:rPr>
          <w:rFonts w:cstheme="minorHAnsi"/>
          <w:sz w:val="20"/>
          <w:szCs w:val="20"/>
        </w:rPr>
        <w:t>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5054"/>
        <w:gridCol w:w="735"/>
        <w:gridCol w:w="1119"/>
        <w:gridCol w:w="883"/>
      </w:tblGrid>
      <w:tr w:rsidR="00084593" w:rsidRPr="005F1199" w:rsidTr="006F29AD">
        <w:tc>
          <w:tcPr>
            <w:tcW w:w="6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090D" w:rsidRPr="006F29AD" w:rsidRDefault="00C4090D">
            <w:pPr>
              <w:rPr>
                <w:rFonts w:cstheme="minorHAnsi"/>
                <w:sz w:val="20"/>
                <w:szCs w:val="20"/>
              </w:rPr>
            </w:pPr>
            <w:bookmarkStart w:id="0" w:name="_Hlk183591791"/>
            <w:r w:rsidRPr="006F29AD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090D" w:rsidRPr="006F29AD" w:rsidRDefault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Odds Ratio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090D" w:rsidRPr="006F29AD" w:rsidRDefault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 xml:space="preserve">95% </w:t>
            </w:r>
            <w:r w:rsidR="008E5E5F" w:rsidRPr="006F29AD">
              <w:rPr>
                <w:rFonts w:cstheme="minorHAnsi"/>
                <w:sz w:val="20"/>
                <w:szCs w:val="20"/>
              </w:rPr>
              <w:t>C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090D" w:rsidRPr="006F29AD" w:rsidRDefault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084593" w:rsidRPr="005F1199" w:rsidTr="006F29AD">
        <w:tc>
          <w:tcPr>
            <w:tcW w:w="63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090D" w:rsidRPr="006F29AD" w:rsidRDefault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Age (per year increase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01-1.0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84593" w:rsidRPr="005F1199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Female (vs male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1</w:t>
            </w:r>
            <w:r w:rsidR="00D568B5" w:rsidRPr="006F29AD">
              <w:rPr>
                <w:rFonts w:cstheme="minorHAnsi"/>
                <w:sz w:val="20"/>
                <w:szCs w:val="20"/>
              </w:rPr>
              <w:t>7</w:t>
            </w:r>
            <w:r w:rsidRPr="006F29AD">
              <w:rPr>
                <w:rFonts w:cstheme="minorHAnsi"/>
                <w:sz w:val="20"/>
                <w:szCs w:val="20"/>
              </w:rPr>
              <w:t>-1.</w:t>
            </w:r>
            <w:r w:rsidR="00D568B5" w:rsidRPr="006F29AD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D568B5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84593" w:rsidRPr="005F1199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C4090D" w:rsidP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Comorbidities (per number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 w:rsidP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0</w:t>
            </w:r>
            <w:r w:rsidR="00D568B5" w:rsidRPr="006F29A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 w:rsidP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9</w:t>
            </w:r>
            <w:r w:rsidR="00D568B5" w:rsidRPr="006F29AD">
              <w:rPr>
                <w:rFonts w:cstheme="minorHAnsi"/>
                <w:sz w:val="20"/>
                <w:szCs w:val="20"/>
              </w:rPr>
              <w:t>7</w:t>
            </w:r>
            <w:r w:rsidRPr="006F29AD">
              <w:rPr>
                <w:rFonts w:cstheme="minorHAnsi"/>
                <w:sz w:val="20"/>
                <w:szCs w:val="20"/>
              </w:rPr>
              <w:t>-1.</w:t>
            </w:r>
            <w:r w:rsidR="00D568B5" w:rsidRPr="006F29AD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 w:rsidP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</w:t>
            </w:r>
            <w:r w:rsidR="00D568B5" w:rsidRPr="006F29AD">
              <w:rPr>
                <w:rFonts w:cstheme="minorHAnsi"/>
                <w:sz w:val="20"/>
                <w:szCs w:val="20"/>
              </w:rPr>
              <w:t>3</w:t>
            </w:r>
            <w:r w:rsidR="00883B19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084593" w:rsidRPr="005F1199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C4090D" w:rsidP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Body Mass Index (p</w:t>
            </w:r>
            <w:r w:rsidR="0084365D" w:rsidRPr="006F29AD">
              <w:rPr>
                <w:rFonts w:cstheme="minorHAnsi"/>
                <w:sz w:val="20"/>
                <w:szCs w:val="20"/>
              </w:rPr>
              <w:t>er</w:t>
            </w:r>
            <w:r w:rsidRPr="006F29AD">
              <w:rPr>
                <w:rFonts w:cstheme="minorHAnsi"/>
                <w:sz w:val="20"/>
                <w:szCs w:val="20"/>
              </w:rPr>
              <w:t xml:space="preserve"> value, kg/m</w:t>
            </w:r>
            <w:r w:rsidRPr="006F29AD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F29A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 w:rsidP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0</w:t>
            </w:r>
            <w:r w:rsidR="00D568B5" w:rsidRPr="006F29A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 w:rsidP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99-1.0</w:t>
            </w:r>
            <w:r w:rsidR="00D568B5" w:rsidRPr="006F29A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 w:rsidP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</w:t>
            </w:r>
            <w:r w:rsidR="00D568B5" w:rsidRPr="006F29AD">
              <w:rPr>
                <w:rFonts w:cstheme="minorHAnsi"/>
                <w:sz w:val="20"/>
                <w:szCs w:val="20"/>
              </w:rPr>
              <w:t>6</w:t>
            </w:r>
            <w:r w:rsidR="00883B19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084593" w:rsidRPr="005F1199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C4090D" w:rsidP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Smoking and/or snuff using (yes v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 w:rsidP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6</w:t>
            </w:r>
            <w:r w:rsidR="00D568B5" w:rsidRPr="006F29A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 w:rsidP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53-0.7</w:t>
            </w:r>
            <w:r w:rsidR="00D568B5" w:rsidRPr="006F29AD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 w:rsidP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&lt;0.001.</w:t>
            </w:r>
          </w:p>
        </w:tc>
      </w:tr>
      <w:tr w:rsidR="00084593" w:rsidRPr="005F1199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Higher educati</w:t>
            </w:r>
            <w:bookmarkStart w:id="1" w:name="_GoBack"/>
            <w:bookmarkEnd w:id="1"/>
            <w:r w:rsidRPr="006F29AD">
              <w:rPr>
                <w:rFonts w:cstheme="minorHAnsi"/>
                <w:sz w:val="20"/>
                <w:szCs w:val="20"/>
              </w:rPr>
              <w:t>on (&gt; 12 years vs lower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</w:t>
            </w:r>
            <w:r w:rsidR="00D568B5" w:rsidRPr="006F29AD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D568B5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</w:t>
            </w:r>
            <w:r w:rsidR="00084593" w:rsidRPr="006F29AD">
              <w:rPr>
                <w:rFonts w:cstheme="minorHAnsi"/>
                <w:sz w:val="20"/>
                <w:szCs w:val="20"/>
              </w:rPr>
              <w:t>.</w:t>
            </w:r>
            <w:r w:rsidRPr="006F29AD">
              <w:rPr>
                <w:rFonts w:cstheme="minorHAnsi"/>
                <w:sz w:val="20"/>
                <w:szCs w:val="20"/>
              </w:rPr>
              <w:t>02</w:t>
            </w:r>
            <w:r w:rsidR="00084593" w:rsidRPr="006F29AD">
              <w:rPr>
                <w:rFonts w:cstheme="minorHAnsi"/>
                <w:sz w:val="20"/>
                <w:szCs w:val="20"/>
              </w:rPr>
              <w:t>-1.</w:t>
            </w:r>
            <w:r w:rsidRPr="006F29AD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</w:t>
            </w:r>
            <w:r w:rsidR="00D568B5" w:rsidRPr="006F29AD">
              <w:rPr>
                <w:rFonts w:cstheme="minorHAnsi"/>
                <w:sz w:val="20"/>
                <w:szCs w:val="20"/>
              </w:rPr>
              <w:t>03</w:t>
            </w:r>
          </w:p>
        </w:tc>
      </w:tr>
      <w:tr w:rsidR="00084593" w:rsidRPr="005F1199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Currently paid work (yes v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</w:t>
            </w:r>
            <w:r w:rsidR="00D568B5" w:rsidRPr="006F29AD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9</w:t>
            </w:r>
            <w:r w:rsidR="00D568B5" w:rsidRPr="006F29AD">
              <w:rPr>
                <w:rFonts w:cstheme="minorHAnsi"/>
                <w:sz w:val="20"/>
                <w:szCs w:val="20"/>
              </w:rPr>
              <w:t>5</w:t>
            </w:r>
            <w:r w:rsidRPr="006F29AD">
              <w:rPr>
                <w:rFonts w:cstheme="minorHAnsi"/>
                <w:sz w:val="20"/>
                <w:szCs w:val="20"/>
              </w:rPr>
              <w:t>-1.</w:t>
            </w:r>
            <w:r w:rsidR="00D568B5" w:rsidRPr="006F29AD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</w:t>
            </w:r>
            <w:r w:rsidR="00D568B5" w:rsidRPr="006F29AD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C4090D" w:rsidRPr="005F1199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Recipients of social security benefits (yes v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D568B5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</w:t>
            </w:r>
            <w:r w:rsidR="00D568B5" w:rsidRPr="006F29AD">
              <w:rPr>
                <w:rFonts w:cstheme="minorHAnsi"/>
                <w:sz w:val="20"/>
                <w:szCs w:val="20"/>
              </w:rPr>
              <w:t>80</w:t>
            </w:r>
            <w:r w:rsidRPr="006F29AD">
              <w:rPr>
                <w:rFonts w:cstheme="minorHAnsi"/>
                <w:sz w:val="20"/>
                <w:szCs w:val="20"/>
              </w:rPr>
              <w:t>-1.2</w:t>
            </w:r>
            <w:r w:rsidR="00D568B5" w:rsidRPr="006F29AD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</w:t>
            </w:r>
            <w:r w:rsidR="00D568B5" w:rsidRPr="006F29AD">
              <w:rPr>
                <w:rFonts w:cstheme="minorHAnsi"/>
                <w:sz w:val="20"/>
                <w:szCs w:val="20"/>
              </w:rPr>
              <w:t>9</w:t>
            </w:r>
            <w:r w:rsidR="00883B19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C4090D" w:rsidRPr="005F1199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Scandinavian language (yes v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</w:t>
            </w:r>
            <w:r w:rsidR="00D568B5" w:rsidRPr="006F29AD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</w:t>
            </w:r>
            <w:r w:rsidR="00D568B5" w:rsidRPr="006F29AD">
              <w:rPr>
                <w:rFonts w:cstheme="minorHAnsi"/>
                <w:sz w:val="20"/>
                <w:szCs w:val="20"/>
              </w:rPr>
              <w:t>66</w:t>
            </w:r>
            <w:r w:rsidRPr="006F29AD">
              <w:rPr>
                <w:rFonts w:cstheme="minorHAnsi"/>
                <w:sz w:val="20"/>
                <w:szCs w:val="20"/>
              </w:rPr>
              <w:t>-</w:t>
            </w:r>
            <w:r w:rsidR="00D568B5" w:rsidRPr="006F29AD">
              <w:rPr>
                <w:rFonts w:cstheme="minorHAnsi"/>
                <w:sz w:val="20"/>
                <w:szCs w:val="20"/>
              </w:rPr>
              <w:t>2</w:t>
            </w:r>
            <w:r w:rsidRPr="006F29AD">
              <w:rPr>
                <w:rFonts w:cstheme="minorHAnsi"/>
                <w:sz w:val="20"/>
                <w:szCs w:val="20"/>
              </w:rPr>
              <w:t>.</w:t>
            </w:r>
            <w:r w:rsidR="00D568B5" w:rsidRPr="006F29AD">
              <w:rPr>
                <w:rFonts w:cstheme="minorHAnsi"/>
                <w:sz w:val="20"/>
                <w:szCs w:val="20"/>
              </w:rPr>
              <w:t>4</w:t>
            </w:r>
            <w:r w:rsidRPr="006F29A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</w:t>
            </w:r>
            <w:r w:rsidR="00D568B5" w:rsidRPr="006F29AD">
              <w:rPr>
                <w:rFonts w:cstheme="minorHAnsi"/>
                <w:sz w:val="20"/>
                <w:szCs w:val="20"/>
              </w:rPr>
              <w:t>48</w:t>
            </w:r>
          </w:p>
        </w:tc>
      </w:tr>
      <w:tr w:rsidR="00C4090D" w:rsidRPr="005F1199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Scandinavian country of origin (yes v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D568B5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2.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D568B5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</w:t>
            </w:r>
            <w:r w:rsidR="00084593" w:rsidRPr="006F29AD">
              <w:rPr>
                <w:rFonts w:cstheme="minorHAnsi"/>
                <w:sz w:val="20"/>
                <w:szCs w:val="20"/>
              </w:rPr>
              <w:t>.</w:t>
            </w:r>
            <w:r w:rsidRPr="006F29AD">
              <w:rPr>
                <w:rFonts w:cstheme="minorHAnsi"/>
                <w:sz w:val="20"/>
                <w:szCs w:val="20"/>
              </w:rPr>
              <w:t>15</w:t>
            </w:r>
            <w:r w:rsidR="00084593" w:rsidRPr="006F29AD">
              <w:rPr>
                <w:rFonts w:cstheme="minorHAnsi"/>
                <w:sz w:val="20"/>
                <w:szCs w:val="20"/>
              </w:rPr>
              <w:t>-</w:t>
            </w:r>
            <w:r w:rsidRPr="006F29AD">
              <w:rPr>
                <w:rFonts w:cstheme="minorHAnsi"/>
                <w:sz w:val="20"/>
                <w:szCs w:val="20"/>
              </w:rPr>
              <w:t>3</w:t>
            </w:r>
            <w:r w:rsidR="00084593" w:rsidRPr="006F29AD">
              <w:rPr>
                <w:rFonts w:cstheme="minorHAnsi"/>
                <w:sz w:val="20"/>
                <w:szCs w:val="20"/>
              </w:rPr>
              <w:t>.</w:t>
            </w:r>
            <w:r w:rsidRPr="006F29AD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</w:t>
            </w:r>
            <w:r w:rsidR="00D568B5" w:rsidRPr="006F29AD">
              <w:rPr>
                <w:rFonts w:cstheme="minorHAnsi"/>
                <w:sz w:val="20"/>
                <w:szCs w:val="20"/>
              </w:rPr>
              <w:t>0</w:t>
            </w:r>
            <w:r w:rsidR="00883B19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C4090D" w:rsidRPr="005F1199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C4090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Civil status</w:t>
            </w:r>
            <w:r w:rsidR="008E5E5F" w:rsidRPr="006F29AD">
              <w:rPr>
                <w:rFonts w:cstheme="minorHAnsi"/>
                <w:sz w:val="20"/>
                <w:szCs w:val="20"/>
              </w:rPr>
              <w:t>:</w:t>
            </w:r>
            <w:r w:rsidRPr="006F29AD">
              <w:rPr>
                <w:rFonts w:cstheme="minorHAnsi"/>
                <w:sz w:val="20"/>
                <w:szCs w:val="20"/>
              </w:rPr>
              <w:t xml:space="preserve"> </w:t>
            </w:r>
            <w:r w:rsidR="008E5E5F" w:rsidRPr="006F29AD">
              <w:rPr>
                <w:rFonts w:cstheme="minorHAnsi"/>
                <w:sz w:val="20"/>
                <w:szCs w:val="20"/>
              </w:rPr>
              <w:t>S</w:t>
            </w:r>
            <w:r w:rsidRPr="006F29AD">
              <w:rPr>
                <w:rFonts w:cstheme="minorHAnsi"/>
                <w:sz w:val="20"/>
                <w:szCs w:val="20"/>
              </w:rPr>
              <w:t>ingle (vs married</w:t>
            </w:r>
            <w:r w:rsidR="0084365D" w:rsidRPr="006F29AD">
              <w:rPr>
                <w:rFonts w:cstheme="minorHAnsi"/>
                <w:sz w:val="20"/>
                <w:szCs w:val="20"/>
              </w:rPr>
              <w:t xml:space="preserve"> or cohabitant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8</w:t>
            </w:r>
            <w:r w:rsidR="00D568B5" w:rsidRPr="006F29A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6</w:t>
            </w:r>
            <w:r w:rsidR="00D568B5" w:rsidRPr="006F29AD">
              <w:rPr>
                <w:rFonts w:cstheme="minorHAnsi"/>
                <w:sz w:val="20"/>
                <w:szCs w:val="20"/>
              </w:rPr>
              <w:t>5</w:t>
            </w:r>
            <w:r w:rsidRPr="006F29AD">
              <w:rPr>
                <w:rFonts w:cstheme="minorHAnsi"/>
                <w:sz w:val="20"/>
                <w:szCs w:val="20"/>
              </w:rPr>
              <w:t>-</w:t>
            </w:r>
            <w:r w:rsidR="00D568B5" w:rsidRPr="006F29AD">
              <w:rPr>
                <w:rFonts w:cstheme="minorHAnsi"/>
                <w:sz w:val="20"/>
                <w:szCs w:val="20"/>
              </w:rPr>
              <w:t>0</w:t>
            </w:r>
            <w:r w:rsidRPr="006F29AD">
              <w:rPr>
                <w:rFonts w:cstheme="minorHAnsi"/>
                <w:sz w:val="20"/>
                <w:szCs w:val="20"/>
              </w:rPr>
              <w:t>.</w:t>
            </w:r>
            <w:r w:rsidR="00D568B5" w:rsidRPr="006F29AD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0</w:t>
            </w:r>
            <w:r w:rsidR="00883B19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C4090D" w:rsidRPr="005F1199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84365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 xml:space="preserve">Caregiver for child(ren) </w:t>
            </w:r>
            <w:r w:rsidR="008E5E5F" w:rsidRPr="006F29AD">
              <w:rPr>
                <w:rFonts w:cstheme="minorHAnsi"/>
                <w:sz w:val="20"/>
                <w:szCs w:val="20"/>
              </w:rPr>
              <w:t>/</w:t>
            </w:r>
            <w:r w:rsidRPr="006F29AD">
              <w:rPr>
                <w:rFonts w:cstheme="minorHAnsi"/>
                <w:sz w:val="20"/>
                <w:szCs w:val="20"/>
              </w:rPr>
              <w:t xml:space="preserve"> others in or outside home (yes v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</w:t>
            </w:r>
            <w:r w:rsidR="00D568B5" w:rsidRPr="006F29AD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D568B5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68-0.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090D" w:rsidRPr="006F29AD" w:rsidRDefault="00084593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0</w:t>
            </w:r>
            <w:r w:rsidR="00883B19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C4090D" w:rsidRPr="005F1199" w:rsidTr="006F29AD">
        <w:tc>
          <w:tcPr>
            <w:tcW w:w="6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090D" w:rsidRPr="006F29AD" w:rsidRDefault="008E5E5F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A</w:t>
            </w:r>
            <w:r w:rsidR="0084365D" w:rsidRPr="006F29AD">
              <w:rPr>
                <w:rFonts w:cstheme="minorHAnsi"/>
                <w:sz w:val="20"/>
                <w:szCs w:val="20"/>
              </w:rPr>
              <w:t>nnual gross income in the household (&gt;600 000 NKr vs lower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090D" w:rsidRPr="006F29AD" w:rsidRDefault="00D568B5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090D" w:rsidRPr="006F29AD" w:rsidRDefault="00D568B5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89-1.3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090D" w:rsidRPr="006F29AD" w:rsidRDefault="00D568B5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36</w:t>
            </w:r>
          </w:p>
        </w:tc>
      </w:tr>
      <w:tr w:rsidR="00D568B5" w:rsidRPr="005F1199" w:rsidTr="006F29A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D568B5" w:rsidRPr="006F29AD" w:rsidRDefault="00D568B5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F29AD">
              <w:rPr>
                <w:rFonts w:cstheme="minorHAnsi"/>
                <w:sz w:val="20"/>
                <w:szCs w:val="20"/>
              </w:rPr>
              <w:t>LR chi</w:t>
            </w:r>
            <w:r w:rsidRPr="006F29AD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:rsidR="00D568B5" w:rsidRPr="006F29AD" w:rsidRDefault="00D568B5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73.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568B5" w:rsidRPr="006F29AD" w:rsidRDefault="00D568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D568B5" w:rsidRPr="006F29AD" w:rsidRDefault="00D568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D568B5" w:rsidRPr="006F29AD" w:rsidRDefault="00D568B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568B5" w:rsidRPr="005F1199" w:rsidTr="006F29A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D568B5" w:rsidRPr="006F29AD" w:rsidRDefault="00D568B5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F29AD">
              <w:rPr>
                <w:rFonts w:cstheme="minorHAnsi"/>
                <w:sz w:val="20"/>
                <w:szCs w:val="20"/>
              </w:rPr>
              <w:t>Prob &gt; chi</w:t>
            </w:r>
            <w:r w:rsidRPr="006F29AD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:rsidR="00D568B5" w:rsidRPr="006F29AD" w:rsidRDefault="00D568B5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568B5" w:rsidRPr="006F29AD" w:rsidRDefault="00D568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D568B5" w:rsidRPr="006F29AD" w:rsidRDefault="00D568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D568B5" w:rsidRPr="006F29AD" w:rsidRDefault="00D568B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568B5" w:rsidRPr="005F1199" w:rsidTr="006F29AD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8B5" w:rsidRPr="006F29AD" w:rsidRDefault="00D568B5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F29AD">
              <w:rPr>
                <w:rFonts w:cstheme="minorHAnsi"/>
                <w:sz w:val="20"/>
                <w:szCs w:val="20"/>
              </w:rPr>
              <w:t>Pseudo R</w:t>
            </w:r>
            <w:r w:rsidRPr="006F29AD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8B5" w:rsidRPr="006F29AD" w:rsidRDefault="00D568B5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8B5" w:rsidRPr="006F29AD" w:rsidRDefault="00D568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8B5" w:rsidRPr="006F29AD" w:rsidRDefault="00D568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8B5" w:rsidRPr="006F29AD" w:rsidRDefault="00D568B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E5E5F" w:rsidRPr="005F1199" w:rsidTr="006F29AD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5E5F" w:rsidRPr="006F29AD" w:rsidRDefault="00CA0B5C">
            <w:pPr>
              <w:rPr>
                <w:rFonts w:cstheme="minorHAnsi"/>
                <w:i/>
                <w:sz w:val="20"/>
                <w:szCs w:val="20"/>
              </w:rPr>
            </w:pPr>
            <w:r w:rsidRPr="006F29AD">
              <w:rPr>
                <w:rFonts w:cstheme="minorHAnsi"/>
                <w:i/>
                <w:sz w:val="20"/>
                <w:szCs w:val="20"/>
              </w:rPr>
              <w:t>T5: follow-up at home 12 months after admission to rehabilitation centre, CI confidence interval</w:t>
            </w:r>
          </w:p>
        </w:tc>
      </w:tr>
      <w:bookmarkEnd w:id="0"/>
    </w:tbl>
    <w:p w:rsidR="00C4090D" w:rsidRDefault="00C4090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6F29AD" w:rsidRDefault="006F29AD">
      <w:pPr>
        <w:rPr>
          <w:rFonts w:cstheme="minorHAnsi"/>
          <w:i/>
          <w:sz w:val="20"/>
          <w:szCs w:val="20"/>
        </w:rPr>
      </w:pPr>
    </w:p>
    <w:p w:rsidR="00D35E7D" w:rsidRPr="006F29AD" w:rsidRDefault="00D35E7D" w:rsidP="00D35E7D">
      <w:pPr>
        <w:rPr>
          <w:rFonts w:cstheme="minorHAnsi"/>
          <w:sz w:val="20"/>
          <w:szCs w:val="20"/>
        </w:rPr>
      </w:pPr>
      <w:r w:rsidRPr="006F29AD">
        <w:rPr>
          <w:rFonts w:cstheme="minorHAnsi"/>
          <w:b/>
          <w:sz w:val="20"/>
          <w:szCs w:val="20"/>
        </w:rPr>
        <w:lastRenderedPageBreak/>
        <w:t>Table</w:t>
      </w:r>
      <w:r w:rsidR="006F29AD" w:rsidRPr="006F29AD">
        <w:rPr>
          <w:rFonts w:cstheme="minorHAnsi"/>
          <w:b/>
          <w:sz w:val="20"/>
          <w:szCs w:val="20"/>
        </w:rPr>
        <w:t xml:space="preserve"> 2</w:t>
      </w:r>
      <w:r w:rsidRPr="006F29AD">
        <w:rPr>
          <w:rFonts w:cstheme="minorHAnsi"/>
          <w:sz w:val="20"/>
          <w:szCs w:val="20"/>
        </w:rPr>
        <w:t xml:space="preserve"> Comparison of Responders</w:t>
      </w:r>
      <w:r w:rsidR="006F29AD" w:rsidRPr="006F29AD">
        <w:rPr>
          <w:rFonts w:cstheme="minorHAnsi"/>
          <w:sz w:val="20"/>
          <w:szCs w:val="20"/>
        </w:rPr>
        <w:t xml:space="preserve"> (complete or partly) </w:t>
      </w:r>
      <w:r w:rsidRPr="006F29AD">
        <w:rPr>
          <w:rFonts w:cstheme="minorHAnsi"/>
          <w:sz w:val="20"/>
          <w:szCs w:val="20"/>
        </w:rPr>
        <w:t>and Non-responders at the last time point (T5) in the follow-up period: Odds ratios from logistic regression analysis, part two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5054"/>
        <w:gridCol w:w="735"/>
        <w:gridCol w:w="1119"/>
        <w:gridCol w:w="883"/>
      </w:tblGrid>
      <w:tr w:rsidR="00C47071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7071" w:rsidRPr="006F29AD" w:rsidRDefault="00C47071" w:rsidP="000D6B7A">
            <w:pPr>
              <w:rPr>
                <w:rFonts w:cstheme="minorHAnsi"/>
                <w:b/>
                <w:sz w:val="20"/>
                <w:szCs w:val="20"/>
              </w:rPr>
            </w:pPr>
            <w:r w:rsidRPr="006F29AD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7071" w:rsidRPr="006F29AD" w:rsidRDefault="00C47071" w:rsidP="000D6B7A">
            <w:pPr>
              <w:rPr>
                <w:rFonts w:cstheme="minorHAnsi"/>
                <w:b/>
                <w:sz w:val="20"/>
                <w:szCs w:val="20"/>
              </w:rPr>
            </w:pPr>
            <w:r w:rsidRPr="006F29AD">
              <w:rPr>
                <w:rFonts w:cstheme="minorHAnsi"/>
                <w:b/>
                <w:sz w:val="20"/>
                <w:szCs w:val="20"/>
              </w:rPr>
              <w:t>Odds Ratio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7071" w:rsidRPr="006F29AD" w:rsidRDefault="00C47071" w:rsidP="000D6B7A">
            <w:pPr>
              <w:rPr>
                <w:rFonts w:cstheme="minorHAnsi"/>
                <w:b/>
                <w:sz w:val="20"/>
                <w:szCs w:val="20"/>
              </w:rPr>
            </w:pPr>
            <w:r w:rsidRPr="006F29AD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7071" w:rsidRPr="006F29AD" w:rsidRDefault="00C47071" w:rsidP="000D6B7A">
            <w:pPr>
              <w:rPr>
                <w:rFonts w:cstheme="minorHAnsi"/>
                <w:b/>
                <w:sz w:val="20"/>
                <w:szCs w:val="20"/>
              </w:rPr>
            </w:pPr>
            <w:r w:rsidRPr="006F29AD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="00C47071" w:rsidRPr="006F29AD" w:rsidTr="006F29AD">
        <w:tc>
          <w:tcPr>
            <w:tcW w:w="63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Age (per year increase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01-1.0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47071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Female (vs male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24-1.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47071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Smoking and/or snuff using (yes v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51-0.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47071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Higher education (&gt; 12 years vs lower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01-1.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0</w:t>
            </w:r>
            <w:r w:rsidR="00883B19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C47071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Scandinavian country of origin (yes v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2.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95-4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47071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Civil status: Single (vs married or cohabitant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</w:t>
            </w:r>
            <w:r w:rsidR="00EF21A2" w:rsidRPr="006F29AD">
              <w:rPr>
                <w:rFonts w:cstheme="minorHAnsi"/>
                <w:sz w:val="20"/>
                <w:szCs w:val="20"/>
              </w:rPr>
              <w:t>57</w:t>
            </w:r>
            <w:r w:rsidRPr="006F29AD">
              <w:rPr>
                <w:rFonts w:cstheme="minorHAnsi"/>
                <w:sz w:val="20"/>
                <w:szCs w:val="20"/>
              </w:rPr>
              <w:t>-0.</w:t>
            </w:r>
            <w:r w:rsidR="00EF21A2" w:rsidRPr="006F29AD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883B19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47071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Caregiver for child(ren) / others in or outside home (yes vs no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8</w:t>
            </w:r>
            <w:r w:rsidR="00EF21A2" w:rsidRPr="006F29A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6</w:t>
            </w:r>
            <w:r w:rsidR="00EF21A2" w:rsidRPr="006F29AD">
              <w:rPr>
                <w:rFonts w:cstheme="minorHAnsi"/>
                <w:sz w:val="20"/>
                <w:szCs w:val="20"/>
              </w:rPr>
              <w:t>6</w:t>
            </w:r>
            <w:r w:rsidRPr="006F29AD">
              <w:rPr>
                <w:rFonts w:cstheme="minorHAnsi"/>
                <w:sz w:val="20"/>
                <w:szCs w:val="20"/>
              </w:rPr>
              <w:t>-0.9</w:t>
            </w:r>
            <w:r w:rsidR="00EF21A2" w:rsidRPr="006F29AD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0</w:t>
            </w:r>
            <w:r w:rsidR="00883B19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C47071" w:rsidRPr="006F29AD" w:rsidTr="006F29AD">
        <w:tc>
          <w:tcPr>
            <w:tcW w:w="63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071" w:rsidRPr="006F29AD" w:rsidRDefault="00EF21A2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Widespread pain (yes vs no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071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071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77-1.1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071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</w:t>
            </w:r>
            <w:r w:rsidR="00883B19">
              <w:rPr>
                <w:rFonts w:cstheme="minorHAnsi"/>
                <w:sz w:val="20"/>
                <w:szCs w:val="20"/>
              </w:rPr>
              <w:t>70</w:t>
            </w:r>
          </w:p>
        </w:tc>
      </w:tr>
      <w:tr w:rsidR="00C47071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EF21A2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Pain intensity (numeric rating scale score 5-10 (10=worst) vs score 0-1 (0=no pain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87-1.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37</w:t>
            </w:r>
          </w:p>
        </w:tc>
      </w:tr>
      <w:tr w:rsidR="00C47071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071" w:rsidRPr="006F29AD" w:rsidRDefault="00EF21A2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Ability to work (numeric rating scale score 5-10 (10=ability as its best) vs score 0-1 (0=not able to work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071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071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</w:t>
            </w:r>
            <w:r w:rsidR="00DF5FED" w:rsidRPr="006F29AD">
              <w:rPr>
                <w:rFonts w:cstheme="minorHAnsi"/>
                <w:sz w:val="20"/>
                <w:szCs w:val="20"/>
              </w:rPr>
              <w:t>.76-1.2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071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7</w:t>
            </w:r>
            <w:r w:rsidR="00883B19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DF5FED" w:rsidRPr="006F29AD" w:rsidTr="006F29AD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F5FED" w:rsidRPr="006F29AD" w:rsidRDefault="00DF5FED" w:rsidP="000D6B7A">
            <w:pPr>
              <w:rPr>
                <w:rFonts w:cstheme="minorHAnsi"/>
                <w:b/>
                <w:sz w:val="20"/>
                <w:szCs w:val="20"/>
              </w:rPr>
            </w:pPr>
            <w:r w:rsidRPr="006F29AD">
              <w:rPr>
                <w:rFonts w:cstheme="minorHAnsi"/>
                <w:b/>
                <w:sz w:val="20"/>
                <w:szCs w:val="20"/>
              </w:rPr>
              <w:t>EQ-5D-5L</w:t>
            </w:r>
          </w:p>
        </w:tc>
      </w:tr>
      <w:tr w:rsidR="00C47071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EF21A2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Mobility (moderate</w:t>
            </w:r>
            <w:r w:rsidR="00E76270" w:rsidRPr="006F29AD">
              <w:rPr>
                <w:rFonts w:cstheme="minorHAnsi"/>
                <w:sz w:val="20"/>
                <w:szCs w:val="20"/>
              </w:rPr>
              <w:t xml:space="preserve"> to extreme problems vs slight or no problems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73-1.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C47071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Self-care (moderate to extreme problems vs slight or no problems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82-1.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40</w:t>
            </w:r>
          </w:p>
        </w:tc>
      </w:tr>
      <w:tr w:rsidR="00C47071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Usual activities (moderate to extreme problems vs slight or no problems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78-1.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87</w:t>
            </w:r>
          </w:p>
        </w:tc>
      </w:tr>
      <w:tr w:rsidR="00C47071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Pain / discomfort (moderate to extreme problems vs slight or no problems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81-1.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66</w:t>
            </w:r>
          </w:p>
        </w:tc>
      </w:tr>
      <w:tr w:rsidR="00C47071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Anxiety /depression (moderate to extreme problems vs slight or no problems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62-0.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0</w:t>
            </w:r>
            <w:r w:rsidR="00883B19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C47071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071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Overall self-rated health (visual analogue scale &lt; 50 (0=worst health) versus ≥ 50 (100 best health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95-1.4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071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13</w:t>
            </w:r>
          </w:p>
        </w:tc>
      </w:tr>
      <w:tr w:rsidR="00DF5FED" w:rsidRPr="006F29AD" w:rsidTr="006F29AD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F5FED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b/>
                <w:sz w:val="20"/>
                <w:szCs w:val="20"/>
              </w:rPr>
              <w:t>Diagnosis</w:t>
            </w:r>
          </w:p>
        </w:tc>
      </w:tr>
      <w:tr w:rsidR="00E76270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Rheumatic or musculoskeletal diseas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76270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Cancer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61-1.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92</w:t>
            </w:r>
          </w:p>
        </w:tc>
      </w:tr>
      <w:tr w:rsidR="00E76270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Neurological disea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46-1.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3</w:t>
            </w:r>
            <w:r w:rsidR="00883B19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E76270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Lifestyle disease, overweigh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74-2.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3</w:t>
            </w:r>
            <w:r w:rsidR="00883B1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E76270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Sensory impairmen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46-2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95</w:t>
            </w:r>
          </w:p>
        </w:tc>
      </w:tr>
      <w:tr w:rsidR="00E76270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60-3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46</w:t>
            </w:r>
          </w:p>
        </w:tc>
      </w:tr>
      <w:tr w:rsidR="00E76270" w:rsidRPr="006F29AD" w:rsidTr="006F29AD">
        <w:tc>
          <w:tcPr>
            <w:tcW w:w="6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270" w:rsidRPr="006F29AD" w:rsidRDefault="00E76270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Mental diseas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270" w:rsidRPr="006F29AD" w:rsidRDefault="00DF5FE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14-1.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270" w:rsidRPr="006F29AD" w:rsidRDefault="00E7619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95</w:t>
            </w:r>
          </w:p>
        </w:tc>
      </w:tr>
      <w:tr w:rsidR="006F29AD" w:rsidRPr="006F29AD" w:rsidTr="006F29AD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29AD" w:rsidRPr="006F29AD" w:rsidRDefault="006F29AD" w:rsidP="000D6B7A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F29AD">
              <w:rPr>
                <w:rFonts w:cstheme="minorHAnsi"/>
                <w:sz w:val="20"/>
                <w:szCs w:val="20"/>
              </w:rPr>
              <w:t>LR chi</w:t>
            </w:r>
            <w:r w:rsidRPr="006F29AD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29AD" w:rsidRPr="006F29AD" w:rsidRDefault="006F29A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181.81</w:t>
            </w:r>
          </w:p>
        </w:tc>
      </w:tr>
      <w:tr w:rsidR="006F29AD" w:rsidRPr="006F29AD" w:rsidTr="006F29A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6F29AD" w:rsidRPr="006F29AD" w:rsidRDefault="006F29AD" w:rsidP="000D6B7A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F29AD">
              <w:rPr>
                <w:rFonts w:cstheme="minorHAnsi"/>
                <w:sz w:val="20"/>
                <w:szCs w:val="20"/>
              </w:rPr>
              <w:t>Prob &gt; chi</w:t>
            </w:r>
            <w:r w:rsidRPr="006F29AD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F29AD" w:rsidRPr="006F29AD" w:rsidRDefault="006F29A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F29AD" w:rsidRPr="006F29AD" w:rsidTr="006F29AD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29AD" w:rsidRPr="006F29AD" w:rsidRDefault="006F29AD" w:rsidP="000D6B7A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F29AD">
              <w:rPr>
                <w:rFonts w:cstheme="minorHAnsi"/>
                <w:sz w:val="20"/>
                <w:szCs w:val="20"/>
              </w:rPr>
              <w:t>Pseudo R</w:t>
            </w:r>
            <w:r w:rsidRPr="006F29AD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29AD" w:rsidRPr="006F29AD" w:rsidRDefault="006F29AD" w:rsidP="000D6B7A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0.066</w:t>
            </w:r>
          </w:p>
        </w:tc>
      </w:tr>
      <w:tr w:rsidR="00C47071" w:rsidRPr="006F29AD" w:rsidTr="006F29AD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071" w:rsidRPr="006F29AD" w:rsidRDefault="00C47071" w:rsidP="000D6B7A">
            <w:pPr>
              <w:rPr>
                <w:rFonts w:cstheme="minorHAnsi"/>
                <w:i/>
                <w:sz w:val="20"/>
                <w:szCs w:val="20"/>
              </w:rPr>
            </w:pPr>
            <w:r w:rsidRPr="006F29AD">
              <w:rPr>
                <w:rFonts w:cstheme="minorHAnsi"/>
                <w:i/>
                <w:sz w:val="20"/>
                <w:szCs w:val="20"/>
              </w:rPr>
              <w:t>T5:</w:t>
            </w:r>
            <w:r w:rsidR="00CA0B5C" w:rsidRPr="006F29AD">
              <w:rPr>
                <w:rFonts w:cstheme="minorHAnsi"/>
                <w:i/>
                <w:sz w:val="20"/>
                <w:szCs w:val="20"/>
              </w:rPr>
              <w:t xml:space="preserve"> follow-up at home 12</w:t>
            </w:r>
            <w:r w:rsidRPr="006F29AD">
              <w:rPr>
                <w:rFonts w:cstheme="minorHAnsi"/>
                <w:i/>
                <w:sz w:val="20"/>
                <w:szCs w:val="20"/>
              </w:rPr>
              <w:t xml:space="preserve"> months after admission to rehabilitation</w:t>
            </w:r>
            <w:r w:rsidR="00CA0B5C" w:rsidRPr="006F29AD">
              <w:rPr>
                <w:rFonts w:cstheme="minorHAnsi"/>
                <w:i/>
                <w:sz w:val="20"/>
                <w:szCs w:val="20"/>
              </w:rPr>
              <w:t xml:space="preserve"> centre</w:t>
            </w:r>
            <w:r w:rsidRPr="006F29AD">
              <w:rPr>
                <w:rFonts w:cstheme="minorHAnsi"/>
                <w:i/>
                <w:sz w:val="20"/>
                <w:szCs w:val="20"/>
              </w:rPr>
              <w:t>, CI confidence interval</w:t>
            </w:r>
          </w:p>
        </w:tc>
      </w:tr>
    </w:tbl>
    <w:p w:rsidR="00C4090D" w:rsidRPr="005F1199" w:rsidRDefault="00C4090D">
      <w:pPr>
        <w:rPr>
          <w:rFonts w:cstheme="minorHAnsi"/>
          <w:sz w:val="20"/>
          <w:szCs w:val="20"/>
        </w:rPr>
      </w:pPr>
    </w:p>
    <w:p w:rsidR="00C4090D" w:rsidRPr="005F1199" w:rsidRDefault="00C4090D">
      <w:pPr>
        <w:rPr>
          <w:rFonts w:cstheme="minorHAnsi"/>
          <w:sz w:val="20"/>
          <w:szCs w:val="20"/>
        </w:rPr>
      </w:pPr>
    </w:p>
    <w:p w:rsidR="00A45E77" w:rsidRPr="005F1199" w:rsidRDefault="00A45E77">
      <w:pPr>
        <w:rPr>
          <w:rFonts w:cstheme="minorHAnsi"/>
          <w:sz w:val="20"/>
          <w:szCs w:val="20"/>
        </w:rPr>
      </w:pPr>
    </w:p>
    <w:p w:rsidR="00A45E77" w:rsidRPr="005F1199" w:rsidRDefault="00A45E77">
      <w:pPr>
        <w:rPr>
          <w:rFonts w:cstheme="minorHAnsi"/>
          <w:sz w:val="20"/>
          <w:szCs w:val="20"/>
        </w:rPr>
      </w:pPr>
    </w:p>
    <w:p w:rsidR="00A45E77" w:rsidRDefault="00A45E77">
      <w:pPr>
        <w:rPr>
          <w:rFonts w:cstheme="minorHAnsi"/>
          <w:sz w:val="20"/>
          <w:szCs w:val="20"/>
        </w:rPr>
      </w:pPr>
    </w:p>
    <w:p w:rsidR="005F1199" w:rsidRDefault="005F1199">
      <w:pPr>
        <w:rPr>
          <w:rFonts w:cstheme="minorHAnsi"/>
          <w:sz w:val="20"/>
          <w:szCs w:val="20"/>
        </w:rPr>
      </w:pPr>
    </w:p>
    <w:p w:rsidR="00883B19" w:rsidRDefault="00883B19">
      <w:pPr>
        <w:rPr>
          <w:rFonts w:cstheme="minorHAnsi"/>
          <w:sz w:val="20"/>
          <w:szCs w:val="20"/>
        </w:rPr>
      </w:pPr>
    </w:p>
    <w:p w:rsidR="00883B19" w:rsidRDefault="00883B19">
      <w:pPr>
        <w:rPr>
          <w:rFonts w:cstheme="minorHAnsi"/>
          <w:sz w:val="20"/>
          <w:szCs w:val="20"/>
        </w:rPr>
      </w:pPr>
    </w:p>
    <w:p w:rsidR="00883B19" w:rsidRDefault="00883B19">
      <w:pPr>
        <w:rPr>
          <w:rFonts w:cstheme="minorHAnsi"/>
          <w:sz w:val="20"/>
          <w:szCs w:val="20"/>
        </w:rPr>
      </w:pPr>
    </w:p>
    <w:p w:rsidR="005F1199" w:rsidRDefault="005F1199">
      <w:pPr>
        <w:rPr>
          <w:rFonts w:cstheme="minorHAnsi"/>
          <w:sz w:val="20"/>
          <w:szCs w:val="20"/>
        </w:rPr>
      </w:pPr>
    </w:p>
    <w:p w:rsidR="005F1199" w:rsidRDefault="006F29AD">
      <w:pPr>
        <w:rPr>
          <w:rFonts w:cstheme="minorHAnsi"/>
          <w:sz w:val="20"/>
          <w:szCs w:val="20"/>
        </w:rPr>
      </w:pPr>
      <w:r w:rsidRPr="006F29AD">
        <w:rPr>
          <w:rFonts w:cstheme="minorHAnsi"/>
          <w:b/>
          <w:sz w:val="20"/>
          <w:szCs w:val="20"/>
        </w:rPr>
        <w:lastRenderedPageBreak/>
        <w:t xml:space="preserve">Table </w:t>
      </w:r>
      <w:r>
        <w:rPr>
          <w:rFonts w:cstheme="minorHAnsi"/>
          <w:b/>
          <w:sz w:val="20"/>
          <w:szCs w:val="20"/>
        </w:rPr>
        <w:t>3</w:t>
      </w:r>
      <w:r w:rsidRPr="006F29AD">
        <w:rPr>
          <w:rFonts w:cstheme="minorHAnsi"/>
          <w:sz w:val="20"/>
          <w:szCs w:val="20"/>
        </w:rPr>
        <w:t xml:space="preserve"> Comparison of Responders (complete or partly) and Non-responders at the last time point (T5) in the follow-up period: Odds ratios from logistic regression analysis, part t</w:t>
      </w:r>
      <w:r>
        <w:rPr>
          <w:rFonts w:cstheme="minorHAnsi"/>
          <w:sz w:val="20"/>
          <w:szCs w:val="20"/>
        </w:rPr>
        <w:t>hree</w:t>
      </w:r>
      <w:r w:rsidRPr="006F29AD">
        <w:rPr>
          <w:rFonts w:cstheme="minorHAnsi"/>
          <w:sz w:val="20"/>
          <w:szCs w:val="20"/>
        </w:rPr>
        <w:t>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5054"/>
        <w:gridCol w:w="735"/>
        <w:gridCol w:w="1119"/>
        <w:gridCol w:w="883"/>
      </w:tblGrid>
      <w:tr w:rsidR="006F29AD" w:rsidRPr="006F29AD" w:rsidTr="00773532">
        <w:tc>
          <w:tcPr>
            <w:tcW w:w="6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29AD" w:rsidRPr="006F29AD" w:rsidRDefault="006F29AD" w:rsidP="00773532">
            <w:pPr>
              <w:rPr>
                <w:rFonts w:cstheme="minorHAnsi"/>
                <w:b/>
                <w:sz w:val="20"/>
                <w:szCs w:val="20"/>
              </w:rPr>
            </w:pPr>
            <w:r w:rsidRPr="006F29AD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29AD" w:rsidRPr="006F29AD" w:rsidRDefault="006F29AD" w:rsidP="00773532">
            <w:pPr>
              <w:rPr>
                <w:rFonts w:cstheme="minorHAnsi"/>
                <w:b/>
                <w:sz w:val="20"/>
                <w:szCs w:val="20"/>
              </w:rPr>
            </w:pPr>
            <w:r w:rsidRPr="006F29AD">
              <w:rPr>
                <w:rFonts w:cstheme="minorHAnsi"/>
                <w:b/>
                <w:sz w:val="20"/>
                <w:szCs w:val="20"/>
              </w:rPr>
              <w:t>Odds Ratio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29AD" w:rsidRPr="006F29AD" w:rsidRDefault="006F29AD" w:rsidP="00773532">
            <w:pPr>
              <w:rPr>
                <w:rFonts w:cstheme="minorHAnsi"/>
                <w:b/>
                <w:sz w:val="20"/>
                <w:szCs w:val="20"/>
              </w:rPr>
            </w:pPr>
            <w:r w:rsidRPr="006F29AD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29AD" w:rsidRPr="006F29AD" w:rsidRDefault="006F29AD" w:rsidP="00773532">
            <w:pPr>
              <w:rPr>
                <w:rFonts w:cstheme="minorHAnsi"/>
                <w:b/>
                <w:sz w:val="20"/>
                <w:szCs w:val="20"/>
              </w:rPr>
            </w:pPr>
            <w:r w:rsidRPr="006F29AD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="006F29AD" w:rsidRPr="006F29AD" w:rsidTr="00773532">
        <w:tc>
          <w:tcPr>
            <w:tcW w:w="63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29AD" w:rsidRPr="006F29AD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Age (per year increase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1.01-1.0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F29AD" w:rsidRPr="006F29AD" w:rsidTr="00773532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9AD" w:rsidRPr="006F29AD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Female (vs male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1.14-1.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F29AD" w:rsidRPr="005F1199" w:rsidRDefault="00883B19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F29AD" w:rsidRPr="006F29AD" w:rsidTr="00773532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9AD" w:rsidRPr="006F29AD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Smoking and/or snuff using (yes v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53-0.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F29AD" w:rsidRPr="006F29AD" w:rsidTr="00773532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9AD" w:rsidRPr="006F29AD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Higher education (&gt; 12 years vs lower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1.06-1.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F29AD" w:rsidRPr="005F1199" w:rsidRDefault="00F2215F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F29AD" w:rsidRPr="006F29AD" w:rsidTr="00773532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9AD" w:rsidRPr="006F29AD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Scandinavian country of origin (yes v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2.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1.94-3.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F29AD" w:rsidRPr="006F29AD" w:rsidTr="00773532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9AD" w:rsidRPr="006F29AD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Civil status: Single (vs married or cohabitant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63-0.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F29AD" w:rsidRPr="005F1199" w:rsidRDefault="00F2215F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F29AD" w:rsidRPr="006F29AD" w:rsidTr="00773532">
        <w:tc>
          <w:tcPr>
            <w:tcW w:w="6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29AD" w:rsidRPr="006F29AD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6F29AD">
              <w:rPr>
                <w:rFonts w:cstheme="minorHAnsi"/>
                <w:sz w:val="20"/>
                <w:szCs w:val="20"/>
              </w:rPr>
              <w:t>Caregiver for child(ren) / others in or outside home (yes vs no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68-0.9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29AD" w:rsidRPr="005F1199" w:rsidRDefault="006F29AD" w:rsidP="006F29AD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0</w:t>
            </w:r>
            <w:r w:rsidR="00F2215F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6F29AD" w:rsidRPr="006F29AD" w:rsidTr="00883B19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29AD" w:rsidRPr="006F29AD" w:rsidRDefault="006F29AD" w:rsidP="0077353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llocated rehabilitation centre</w:t>
            </w:r>
          </w:p>
        </w:tc>
      </w:tr>
      <w:tr w:rsidR="00883B19" w:rsidRPr="006F29AD" w:rsidTr="00883B19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3B19" w:rsidRPr="006F29AD" w:rsidRDefault="00883B19" w:rsidP="00883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ntre 1 (yes versu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57-1.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6</w:t>
            </w:r>
            <w:r w:rsidR="00F2215F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883B19" w:rsidRPr="006F29AD" w:rsidTr="00883B19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3B19" w:rsidRPr="006F29AD" w:rsidRDefault="00883B19" w:rsidP="00883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ntre 2 (yes versu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50-0.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883B19" w:rsidRPr="006F29AD" w:rsidTr="00883B19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3B19" w:rsidRPr="006F29AD" w:rsidRDefault="00883B19" w:rsidP="00883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ntre 3 (yes versu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62-1.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7</w:t>
            </w:r>
            <w:r w:rsidR="00F2215F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883B19" w:rsidRPr="006F29AD" w:rsidTr="00883B19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3B19" w:rsidRPr="006F29AD" w:rsidRDefault="00883B19" w:rsidP="00883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ntre 4 (yes versu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70-1.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8</w:t>
            </w:r>
            <w:r w:rsidR="00F2215F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883B19" w:rsidRPr="006F29AD" w:rsidTr="00883B19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3B19" w:rsidRDefault="00883B19" w:rsidP="00883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ntre 5 (yes versu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79-1.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3</w:t>
            </w:r>
            <w:r w:rsidR="00F2215F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883B19" w:rsidRPr="006F29AD" w:rsidTr="00883B19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3B19" w:rsidRDefault="00883B19" w:rsidP="00883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ntre 6 (yes versu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62-1.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20</w:t>
            </w:r>
          </w:p>
        </w:tc>
      </w:tr>
      <w:tr w:rsidR="00883B19" w:rsidRPr="006F29AD" w:rsidTr="00883B19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3B19" w:rsidRDefault="00883B19" w:rsidP="00883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ntre 7 (yes versu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60-1.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4</w:t>
            </w:r>
            <w:r w:rsidR="00F2215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3B19" w:rsidRPr="006F29AD" w:rsidTr="00883B19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3B19" w:rsidRDefault="00883B19" w:rsidP="00883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ntre 8 (yes versu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18-0.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F2215F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83B19" w:rsidRPr="006F29AD" w:rsidTr="00883B19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3B19" w:rsidRDefault="00883B19" w:rsidP="00883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ntre 9 (yes versu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29-1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883B19" w:rsidRPr="006F29AD" w:rsidTr="00883B19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3B19" w:rsidRDefault="00883B19" w:rsidP="00883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ntre 10 (yes versu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58-1.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28</w:t>
            </w:r>
          </w:p>
        </w:tc>
      </w:tr>
      <w:tr w:rsidR="00883B19" w:rsidRPr="006F29AD" w:rsidTr="00883B19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3B19" w:rsidRDefault="00883B19" w:rsidP="00883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ntre 11 (yes versu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55-2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86</w:t>
            </w:r>
          </w:p>
        </w:tc>
      </w:tr>
      <w:tr w:rsidR="00883B19" w:rsidRPr="006F29AD" w:rsidTr="00883B19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3B19" w:rsidRDefault="00883B19" w:rsidP="00883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ntre 12 (yes versu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56-2.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77</w:t>
            </w:r>
          </w:p>
        </w:tc>
      </w:tr>
      <w:tr w:rsidR="00883B19" w:rsidRPr="006F29AD" w:rsidTr="00883B19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3B19" w:rsidRDefault="00883B19" w:rsidP="00883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ntre 13 (yes versu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69-1.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73</w:t>
            </w:r>
          </w:p>
        </w:tc>
      </w:tr>
      <w:tr w:rsidR="00883B19" w:rsidRPr="006F29AD" w:rsidTr="00883B19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3B19" w:rsidRDefault="00883B19" w:rsidP="00883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ntre 14 (yes versu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71-1.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87</w:t>
            </w:r>
          </w:p>
        </w:tc>
      </w:tr>
      <w:tr w:rsidR="00883B19" w:rsidRPr="006F29AD" w:rsidTr="00883B19">
        <w:tc>
          <w:tcPr>
            <w:tcW w:w="6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3B19" w:rsidRDefault="00883B19" w:rsidP="00883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ntre 15 (yes versus no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1.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89-2.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14</w:t>
            </w:r>
          </w:p>
        </w:tc>
      </w:tr>
      <w:tr w:rsidR="00883B19" w:rsidRPr="006F29AD" w:rsidTr="00883B19">
        <w:tc>
          <w:tcPr>
            <w:tcW w:w="6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B19" w:rsidRDefault="00883B19" w:rsidP="00883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ntre 16 (yes versus no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43-1.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B19" w:rsidRPr="005F119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5F1199">
              <w:rPr>
                <w:rFonts w:cstheme="minorHAnsi"/>
                <w:sz w:val="20"/>
                <w:szCs w:val="20"/>
              </w:rPr>
              <w:t>0.14</w:t>
            </w:r>
          </w:p>
        </w:tc>
      </w:tr>
      <w:tr w:rsidR="00883B19" w:rsidRPr="006F29AD" w:rsidTr="00883B19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3B19" w:rsidRPr="006F29AD" w:rsidRDefault="00883B19" w:rsidP="00883B19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F29AD">
              <w:rPr>
                <w:rFonts w:cstheme="minorHAnsi"/>
                <w:sz w:val="20"/>
                <w:szCs w:val="20"/>
              </w:rPr>
              <w:t>LR chi</w:t>
            </w:r>
            <w:r w:rsidRPr="006F29AD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3B19" w:rsidRPr="00883B1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883B19">
              <w:rPr>
                <w:rFonts w:cstheme="minorHAnsi"/>
                <w:sz w:val="20"/>
                <w:szCs w:val="20"/>
              </w:rPr>
              <w:t>210.30</w:t>
            </w:r>
          </w:p>
        </w:tc>
      </w:tr>
      <w:tr w:rsidR="00883B19" w:rsidRPr="006F29AD" w:rsidTr="00773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883B19" w:rsidRPr="006F29AD" w:rsidRDefault="00883B19" w:rsidP="00883B19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F29AD">
              <w:rPr>
                <w:rFonts w:cstheme="minorHAnsi"/>
                <w:sz w:val="20"/>
                <w:szCs w:val="20"/>
              </w:rPr>
              <w:t>Prob &gt; chi</w:t>
            </w:r>
            <w:r w:rsidRPr="006F29AD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83B19" w:rsidRPr="00883B1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883B1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83B19" w:rsidRPr="006F29AD" w:rsidTr="00773532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B19" w:rsidRPr="006F29AD" w:rsidRDefault="00883B19" w:rsidP="00883B19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F29AD">
              <w:rPr>
                <w:rFonts w:cstheme="minorHAnsi"/>
                <w:sz w:val="20"/>
                <w:szCs w:val="20"/>
              </w:rPr>
              <w:t>Pseudo R</w:t>
            </w:r>
            <w:r w:rsidRPr="006F29AD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B19" w:rsidRPr="00883B19" w:rsidRDefault="00883B19" w:rsidP="00883B19">
            <w:pPr>
              <w:rPr>
                <w:rFonts w:cstheme="minorHAnsi"/>
                <w:sz w:val="20"/>
                <w:szCs w:val="20"/>
              </w:rPr>
            </w:pPr>
            <w:r w:rsidRPr="00883B19">
              <w:rPr>
                <w:rFonts w:cstheme="minorHAnsi"/>
                <w:sz w:val="20"/>
                <w:szCs w:val="20"/>
              </w:rPr>
              <w:t>0.059</w:t>
            </w:r>
          </w:p>
        </w:tc>
      </w:tr>
      <w:tr w:rsidR="006F29AD" w:rsidRPr="006F29AD" w:rsidTr="00773532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29AD" w:rsidRPr="006F29AD" w:rsidRDefault="006F29AD" w:rsidP="00773532">
            <w:pPr>
              <w:rPr>
                <w:rFonts w:cstheme="minorHAnsi"/>
                <w:i/>
                <w:sz w:val="20"/>
                <w:szCs w:val="20"/>
              </w:rPr>
            </w:pPr>
            <w:r w:rsidRPr="006F29AD">
              <w:rPr>
                <w:rFonts w:cstheme="minorHAnsi"/>
                <w:i/>
                <w:sz w:val="20"/>
                <w:szCs w:val="20"/>
              </w:rPr>
              <w:t>T5: follow-up at home 12 months after admission to rehabilitation centre, CI confidence interval</w:t>
            </w:r>
          </w:p>
        </w:tc>
      </w:tr>
    </w:tbl>
    <w:p w:rsidR="006F29AD" w:rsidRPr="005F1199" w:rsidRDefault="006F29AD">
      <w:pPr>
        <w:rPr>
          <w:rFonts w:cstheme="minorHAnsi"/>
          <w:sz w:val="20"/>
          <w:szCs w:val="20"/>
        </w:rPr>
      </w:pPr>
    </w:p>
    <w:p w:rsidR="00063520" w:rsidRPr="005F1199" w:rsidRDefault="00063520">
      <w:pPr>
        <w:rPr>
          <w:rFonts w:cstheme="minorHAnsi"/>
          <w:sz w:val="20"/>
          <w:szCs w:val="20"/>
        </w:rPr>
      </w:pPr>
    </w:p>
    <w:p w:rsidR="00063520" w:rsidRPr="005F1199" w:rsidRDefault="00063520">
      <w:pPr>
        <w:rPr>
          <w:rFonts w:cstheme="minorHAnsi"/>
          <w:sz w:val="20"/>
          <w:szCs w:val="20"/>
        </w:rPr>
      </w:pPr>
    </w:p>
    <w:sectPr w:rsidR="00063520" w:rsidRPr="005F119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3B19" w:rsidRDefault="00883B19" w:rsidP="00883B19">
      <w:pPr>
        <w:spacing w:after="0" w:line="240" w:lineRule="auto"/>
      </w:pPr>
      <w:r>
        <w:separator/>
      </w:r>
    </w:p>
  </w:endnote>
  <w:endnote w:type="continuationSeparator" w:id="0">
    <w:p w:rsidR="00883B19" w:rsidRDefault="00883B19" w:rsidP="00883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12293427"/>
      <w:docPartObj>
        <w:docPartGallery w:val="Page Numbers (Bottom of Page)"/>
        <w:docPartUnique/>
      </w:docPartObj>
    </w:sdtPr>
    <w:sdtEndPr/>
    <w:sdtContent>
      <w:p w:rsidR="00883B19" w:rsidRDefault="00883B19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:rsidR="00883B19" w:rsidRDefault="00883B19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3B19" w:rsidRDefault="00883B19" w:rsidP="00883B19">
      <w:pPr>
        <w:spacing w:after="0" w:line="240" w:lineRule="auto"/>
      </w:pPr>
      <w:r>
        <w:separator/>
      </w:r>
    </w:p>
  </w:footnote>
  <w:footnote w:type="continuationSeparator" w:id="0">
    <w:p w:rsidR="00883B19" w:rsidRDefault="00883B19" w:rsidP="00883B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90D"/>
    <w:rsid w:val="00063520"/>
    <w:rsid w:val="00084593"/>
    <w:rsid w:val="000D6B7A"/>
    <w:rsid w:val="00275D54"/>
    <w:rsid w:val="002E10DB"/>
    <w:rsid w:val="00591F58"/>
    <w:rsid w:val="005F1199"/>
    <w:rsid w:val="006E3A49"/>
    <w:rsid w:val="006F29AD"/>
    <w:rsid w:val="0071782E"/>
    <w:rsid w:val="00730406"/>
    <w:rsid w:val="008429A2"/>
    <w:rsid w:val="0084365D"/>
    <w:rsid w:val="0084780F"/>
    <w:rsid w:val="00883B19"/>
    <w:rsid w:val="008E5E5F"/>
    <w:rsid w:val="00A45E77"/>
    <w:rsid w:val="00C4090D"/>
    <w:rsid w:val="00C47071"/>
    <w:rsid w:val="00CA0B5C"/>
    <w:rsid w:val="00CF5024"/>
    <w:rsid w:val="00D35E7D"/>
    <w:rsid w:val="00D568B5"/>
    <w:rsid w:val="00DF5FED"/>
    <w:rsid w:val="00E71C45"/>
    <w:rsid w:val="00E7619D"/>
    <w:rsid w:val="00E76270"/>
    <w:rsid w:val="00EF21A2"/>
    <w:rsid w:val="00F01B7E"/>
    <w:rsid w:val="00F2215F"/>
    <w:rsid w:val="00F2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02E27"/>
  <w15:chartTrackingRefBased/>
  <w15:docId w15:val="{ADDD5E5F-85B4-4246-8C13-2D373AEA6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40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883B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83B19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883B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83B1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0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ene Svartrud</dc:creator>
  <cp:keywords/>
  <dc:description/>
  <cp:lastModifiedBy>Anne-Lene Svartrud</cp:lastModifiedBy>
  <cp:revision>3</cp:revision>
  <cp:lastPrinted>2024-11-27T09:03:00Z</cp:lastPrinted>
  <dcterms:created xsi:type="dcterms:W3CDTF">2024-11-28T21:32:00Z</dcterms:created>
  <dcterms:modified xsi:type="dcterms:W3CDTF">2024-11-30T23:09:00Z</dcterms:modified>
</cp:coreProperties>
</file>